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0FF71" w14:textId="77777777" w:rsidR="00714ACC" w:rsidRDefault="00714ACC" w:rsidP="00714AC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p w14:paraId="4DE4787A" w14:textId="77777777" w:rsidR="00714ACC" w:rsidRDefault="00714ACC" w:rsidP="00714ACC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List of the most frequently (≥1.0%) indicated combinations of specialist training programs </w:t>
      </w:r>
    </w:p>
    <w:tbl>
      <w:tblPr>
        <w:tblW w:w="4999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5752"/>
        <w:gridCol w:w="619"/>
        <w:gridCol w:w="696"/>
        <w:gridCol w:w="671"/>
        <w:gridCol w:w="756"/>
      </w:tblGrid>
      <w:tr w:rsidR="00714ACC" w14:paraId="7341DE43" w14:textId="77777777" w:rsidTr="00BA48E5">
        <w:trPr>
          <w:trHeight w:val="20"/>
        </w:trPr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EC5C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261485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E191F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4675D4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32F5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DCEB75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14ACC" w14:paraId="0AA1EDF2" w14:textId="77777777" w:rsidTr="00BA48E5">
        <w:trPr>
          <w:trHeight w:val="20"/>
        </w:trPr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8ACB9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6FCC4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A1BB09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24BF9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739755C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8257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14ACC" w14:paraId="7D5F04B1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21AB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86325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Anesthesiology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040709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2D245C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5D8916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FB85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714ACC" w14:paraId="3CF6E91B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3F18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950821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Pediatric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E65B62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9B9AE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325150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3F4E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714ACC" w14:paraId="5961B24D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98A92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25F41A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sthesiology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8128D51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450A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85672DA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0F5C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714ACC" w14:paraId="119A7AE4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21A1A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0210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sthesiology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Pediatric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2EFCB42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5561EB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A9A3E0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A5B3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714ACC" w14:paraId="5E58CE82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946EE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D30AF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Gynec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tetrics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657FB1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8BA5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92231D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DE2F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714ACC" w14:paraId="09146087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7349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90C6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Gynec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tetrics;Pediatric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54E725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524AF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7DD267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880D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714ACC" w14:paraId="2734A3C6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C7BE0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23271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diatric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4E5E48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BFF55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9FF2B0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2B2D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714ACC" w14:paraId="72A23656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BB474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C69199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 Medicin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1CC4AB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A0CF1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AAF4C92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960C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714ACC" w14:paraId="7CCE0038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B7A1A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5810D5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Neurology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88AAFF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D88D9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FC7B8CF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BE15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714ACC" w14:paraId="0683C987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B675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E77BBF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sthesiology;Surgery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58328BF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F29D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7B4D9BA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1660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714ACC" w14:paraId="4727176E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D6EF4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2E5C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ynecology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tetrics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Pediatric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3F05D8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109A4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51BAD4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22D7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714ACC" w14:paraId="4231BE10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AB1B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FF89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B30AD84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D9A09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E8B397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951B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714ACC" w14:paraId="6756A7AF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55624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D64CE4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D5087F1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FC79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091723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7940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714ACC" w14:paraId="5F3C92AA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BC7EF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E1C9C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esthesiology;Surgery;Orthopedic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005D83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4A481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3679945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FAC95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714ACC" w14:paraId="665293AA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368FD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F7499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gery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Neurology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CD8DE62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83669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FAC27B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BB16E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714ACC" w14:paraId="401658C1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7BE4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B2AEB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5BA48A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81C28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B106DB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CDF11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14ACC" w14:paraId="0BE5726D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57CC31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132BE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gery;Inter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Pediatric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B446CAE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A17E4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D43670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3A81F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14ACC" w14:paraId="79329100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6365CF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45A87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Anesthesiology;Pediatric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75CB73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DBEF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DC367CA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717F7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14ACC" w14:paraId="054F3430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1986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6F599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ine;Pediatric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8CCD0F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98F23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67511DA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A8D64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14ACC" w14:paraId="7AEF2119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A91B67B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26A7E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48C4D80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5E64B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CE086F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A682A7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.</w:t>
            </w:r>
          </w:p>
        </w:tc>
      </w:tr>
      <w:tr w:rsidR="00714ACC" w14:paraId="29EB6F1E" w14:textId="77777777" w:rsidTr="00BA48E5">
        <w:trPr>
          <w:trHeight w:val="20"/>
        </w:trPr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5B385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31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4BD7A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5A1BA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4A1D1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A9788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A3FB46" w14:textId="77777777" w:rsidR="00714ACC" w:rsidRDefault="00714ACC" w:rsidP="00BA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7CE26F76" w14:textId="48129EB3" w:rsidR="001018AB" w:rsidRDefault="00714ACC">
      <w:r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Medical students were able to list up to three preferences.</w:t>
      </w:r>
    </w:p>
    <w:sectPr w:rsidR="001018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BFC"/>
    <w:rsid w:val="001018AB"/>
    <w:rsid w:val="00367E6B"/>
    <w:rsid w:val="006703ED"/>
    <w:rsid w:val="00714ACC"/>
    <w:rsid w:val="00842627"/>
    <w:rsid w:val="00951917"/>
    <w:rsid w:val="00C7070C"/>
    <w:rsid w:val="00DA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BB02"/>
  <w15:chartTrackingRefBased/>
  <w15:docId w15:val="{725EB70E-7912-4A9D-A61A-FDF89E00B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C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B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B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0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0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BF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0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BF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0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B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>Universitaetsklinikum Tuebingen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chröpel</dc:creator>
  <cp:keywords/>
  <dc:description/>
  <cp:lastModifiedBy>Hima Bhatt</cp:lastModifiedBy>
  <cp:revision>2</cp:revision>
  <dcterms:created xsi:type="dcterms:W3CDTF">2025-06-12T10:06:00Z</dcterms:created>
  <dcterms:modified xsi:type="dcterms:W3CDTF">2025-06-12T10:06:00Z</dcterms:modified>
</cp:coreProperties>
</file>